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F51" w:rsidRPr="00E97C25" w:rsidRDefault="003C2F51" w:rsidP="00312A67">
      <w:pPr>
        <w:pStyle w:val="Overskrift2"/>
        <w:rPr>
          <w:lang w:val="en-GB"/>
        </w:rPr>
      </w:pPr>
      <w:r w:rsidRPr="00E97C25">
        <w:rPr>
          <w:lang w:val="en-GB"/>
        </w:rPr>
        <w:t>Investigation of Osteo</w:t>
      </w:r>
      <w:r>
        <w:rPr>
          <w:lang w:val="en-GB"/>
        </w:rPr>
        <w:t>porosis in Persons Living with Human Immunodeficiency V</w:t>
      </w:r>
      <w:r w:rsidR="00B848FE">
        <w:rPr>
          <w:lang w:val="en-GB"/>
        </w:rPr>
        <w:t>irus: The H</w:t>
      </w:r>
      <w:bookmarkStart w:id="0" w:name="_GoBack"/>
      <w:bookmarkEnd w:id="0"/>
      <w:r w:rsidRPr="00E97C25">
        <w:rPr>
          <w:lang w:val="en-GB"/>
        </w:rPr>
        <w:t>OST study</w:t>
      </w:r>
    </w:p>
    <w:p w:rsidR="003C2F51" w:rsidRPr="00801418" w:rsidRDefault="003C2F51" w:rsidP="003C2F51">
      <w:pPr>
        <w:rPr>
          <w:rFonts w:cs="Times New Roman"/>
          <w:szCs w:val="24"/>
        </w:rPr>
      </w:pPr>
      <w:r w:rsidRPr="00801418">
        <w:rPr>
          <w:rFonts w:cs="Times New Roman"/>
          <w:szCs w:val="24"/>
        </w:rPr>
        <w:t>Simone Bruhn Rosendahl</w:t>
      </w:r>
      <w:r>
        <w:rPr>
          <w:rFonts w:cs="Times New Roman"/>
          <w:szCs w:val="24"/>
        </w:rPr>
        <w:t xml:space="preserve"> (SBR)</w:t>
      </w:r>
      <w:r w:rsidRPr="00801418">
        <w:rPr>
          <w:rFonts w:cs="Times New Roman"/>
          <w:szCs w:val="24"/>
          <w:vertAlign w:val="superscript"/>
        </w:rPr>
        <w:t>1,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, </w:t>
      </w:r>
      <w:r w:rsidRPr="00801418">
        <w:rPr>
          <w:rFonts w:cs="Times New Roman"/>
          <w:szCs w:val="24"/>
        </w:rPr>
        <w:t>Jakob Starup-Linde</w:t>
      </w:r>
      <w:r>
        <w:rPr>
          <w:rFonts w:cs="Times New Roman"/>
          <w:szCs w:val="24"/>
        </w:rPr>
        <w:t xml:space="preserve"> (JSL)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,</w:t>
      </w:r>
      <w:r w:rsidRPr="00801418">
        <w:rPr>
          <w:rFonts w:cs="Times New Roman"/>
          <w:szCs w:val="24"/>
        </w:rPr>
        <w:t xml:space="preserve"> Merete Storgaard</w:t>
      </w:r>
      <w:r>
        <w:rPr>
          <w:rFonts w:cs="Times New Roman"/>
          <w:szCs w:val="24"/>
        </w:rPr>
        <w:t xml:space="preserve"> (MS)</w:t>
      </w:r>
      <w:r>
        <w:rPr>
          <w:rFonts w:cs="Times New Roman"/>
          <w:szCs w:val="24"/>
          <w:vertAlign w:val="superscript"/>
        </w:rPr>
        <w:t>2</w:t>
      </w:r>
      <w:r w:rsidRPr="00801418">
        <w:rPr>
          <w:rFonts w:cs="Times New Roman"/>
          <w:szCs w:val="24"/>
        </w:rPr>
        <w:t>, Bente Langdahl</w:t>
      </w:r>
      <w:r>
        <w:rPr>
          <w:rFonts w:cs="Times New Roman"/>
          <w:szCs w:val="24"/>
        </w:rPr>
        <w:t xml:space="preserve"> (BL)</w:t>
      </w:r>
      <w:r w:rsidRPr="00801418">
        <w:rPr>
          <w:rFonts w:cs="Times New Roman"/>
          <w:szCs w:val="24"/>
          <w:vertAlign w:val="superscript"/>
        </w:rPr>
        <w:t>1</w:t>
      </w:r>
    </w:p>
    <w:p w:rsidR="003C2F51" w:rsidRPr="00801418" w:rsidRDefault="003C2F51" w:rsidP="003C2F51">
      <w:pPr>
        <w:rPr>
          <w:rFonts w:cs="Times New Roman"/>
          <w:szCs w:val="24"/>
          <w:lang w:val="en-US"/>
        </w:rPr>
      </w:pPr>
      <w:r w:rsidRPr="00801418">
        <w:rPr>
          <w:rFonts w:cs="Times New Roman"/>
          <w:szCs w:val="24"/>
          <w:lang w:val="en-US"/>
        </w:rPr>
        <w:t>1) Department of Endocrinology and Internal Medicine, Aarhus University Hospital</w:t>
      </w:r>
      <w:r>
        <w:rPr>
          <w:rFonts w:cs="Times New Roman"/>
          <w:szCs w:val="24"/>
          <w:lang w:val="en-US"/>
        </w:rPr>
        <w:t>, Aarhus, Denmark</w:t>
      </w:r>
    </w:p>
    <w:p w:rsidR="003C2F51" w:rsidRPr="00801418" w:rsidRDefault="003C2F51" w:rsidP="003C2F51">
      <w:pPr>
        <w:rPr>
          <w:rFonts w:cs="Times New Roman"/>
          <w:szCs w:val="24"/>
          <w:lang w:val="en-US"/>
        </w:rPr>
      </w:pPr>
      <w:r w:rsidRPr="00801418">
        <w:rPr>
          <w:rFonts w:cs="Times New Roman"/>
          <w:szCs w:val="24"/>
          <w:lang w:val="en-US"/>
        </w:rPr>
        <w:t>2) Department of Infectious Diseases, Aarhus University Hospital</w:t>
      </w:r>
      <w:r>
        <w:rPr>
          <w:rFonts w:cs="Times New Roman"/>
          <w:szCs w:val="24"/>
          <w:lang w:val="en-US"/>
        </w:rPr>
        <w:t>, Aarhus, Denmark</w:t>
      </w:r>
    </w:p>
    <w:p w:rsidR="003C2F51" w:rsidRDefault="003C2F51" w:rsidP="003C2F51">
      <w:pPr>
        <w:rPr>
          <w:lang w:val="en-US"/>
        </w:rPr>
      </w:pPr>
    </w:p>
    <w:p w:rsidR="003C2F51" w:rsidRDefault="003C2F51" w:rsidP="003C2F51">
      <w:pPr>
        <w:rPr>
          <w:lang w:val="en-US"/>
        </w:rPr>
      </w:pPr>
    </w:p>
    <w:p w:rsidR="003C2F51" w:rsidRPr="003C2F51" w:rsidRDefault="003C2F51" w:rsidP="003C2F51">
      <w:pPr>
        <w:spacing w:line="480" w:lineRule="auto"/>
        <w:rPr>
          <w:lang w:val="en-US"/>
        </w:rPr>
      </w:pPr>
      <w:r>
        <w:rPr>
          <w:u w:val="single"/>
          <w:lang w:val="en-US"/>
        </w:rPr>
        <w:t>Corresponding author:</w:t>
      </w:r>
      <w:r>
        <w:rPr>
          <w:lang w:val="en-US"/>
        </w:rPr>
        <w:t xml:space="preserve"> Simone Bruhn Rosendahl. E-mail: simore@rm.dk</w:t>
      </w:r>
    </w:p>
    <w:p w:rsidR="003C2F51" w:rsidRDefault="003C2F51" w:rsidP="003C2F51">
      <w:pPr>
        <w:rPr>
          <w:lang w:val="en-US"/>
        </w:rPr>
      </w:pPr>
    </w:p>
    <w:p w:rsidR="003C2F51" w:rsidRPr="003C2F51" w:rsidRDefault="003C2F51" w:rsidP="003C2F51">
      <w:pPr>
        <w:rPr>
          <w:u w:val="single"/>
          <w:lang w:val="en-US"/>
        </w:rPr>
      </w:pPr>
      <w:r>
        <w:rPr>
          <w:u w:val="single"/>
          <w:lang w:val="en-US"/>
        </w:rPr>
        <w:t>Journal:</w:t>
      </w:r>
      <w:r w:rsidRPr="003C2F51">
        <w:rPr>
          <w:lang w:val="en-US"/>
        </w:rPr>
        <w:t xml:space="preserve"> Calcified Tissue International</w:t>
      </w:r>
    </w:p>
    <w:p w:rsidR="003C2F51" w:rsidRDefault="003C2F51" w:rsidP="003C2F51">
      <w:pPr>
        <w:pStyle w:val="Overskrift2"/>
        <w:rPr>
          <w:lang w:val="en-US"/>
        </w:rPr>
      </w:pPr>
      <w:r>
        <w:rPr>
          <w:lang w:val="en-US"/>
        </w:rPr>
        <w:br w:type="page"/>
      </w:r>
    </w:p>
    <w:p w:rsidR="003C2F51" w:rsidRDefault="003C2F51" w:rsidP="003C2F51">
      <w:pPr>
        <w:pStyle w:val="Overskrift2"/>
        <w:rPr>
          <w:lang w:val="en-US"/>
        </w:rPr>
      </w:pPr>
      <w:r>
        <w:rPr>
          <w:lang w:val="en-US"/>
        </w:rPr>
        <w:lastRenderedPageBreak/>
        <w:t>Supplemental material</w:t>
      </w:r>
    </w:p>
    <w:p w:rsidR="003C2F51" w:rsidRPr="007E2396" w:rsidRDefault="003C2F51" w:rsidP="003C2F51">
      <w:pPr>
        <w:rPr>
          <w:rFonts w:cs="Times New Roman"/>
          <w:szCs w:val="24"/>
          <w:u w:val="single"/>
          <w:lang w:val="en-US"/>
        </w:rPr>
      </w:pPr>
      <w:r w:rsidRPr="007E2396">
        <w:rPr>
          <w:rFonts w:cs="Times New Roman"/>
          <w:szCs w:val="24"/>
          <w:u w:val="single"/>
          <w:lang w:val="en-US"/>
        </w:rPr>
        <w:t>Supplemental table 1.</w:t>
      </w:r>
    </w:p>
    <w:p w:rsidR="003C2F51" w:rsidRDefault="003C2F51" w:rsidP="003C2F51">
      <w:pPr>
        <w:rPr>
          <w:rFonts w:cs="Times New Roman"/>
          <w:i/>
          <w:szCs w:val="24"/>
          <w:lang w:val="en-US"/>
        </w:rPr>
      </w:pPr>
      <w:r>
        <w:rPr>
          <w:rFonts w:cs="Times New Roman"/>
          <w:i/>
          <w:szCs w:val="24"/>
          <w:lang w:val="en-US"/>
        </w:rPr>
        <w:t>Bone markers CTX and P1NP for fasting, non-fasting and total study population</w:t>
      </w:r>
      <w:r w:rsidRPr="00406CEB">
        <w:rPr>
          <w:rFonts w:cs="Times New Roman"/>
          <w:i/>
          <w:szCs w:val="24"/>
          <w:lang w:val="en-US"/>
        </w:rPr>
        <w:t>. Presented as mean ± SD if normally distributed or median (IQR) if non-normally distributed.</w:t>
      </w:r>
      <w:r>
        <w:rPr>
          <w:rFonts w:cs="Times New Roman"/>
          <w:i/>
          <w:szCs w:val="24"/>
          <w:lang w:val="en-US"/>
        </w:rPr>
        <w:t xml:space="preserve"> P values are derived from Student’s t-test (if normally distributed) or Wilcoxon rank-sum test (if non-normally distributed) of difference in CTX and P1NP values, respectively, between fasting and non-fasting participants.</w:t>
      </w:r>
    </w:p>
    <w:p w:rsidR="003C2F51" w:rsidRDefault="003C2F51" w:rsidP="003C2F51">
      <w:pPr>
        <w:rPr>
          <w:rFonts w:cs="Times New Roman"/>
          <w:i/>
          <w:szCs w:val="24"/>
          <w:lang w:val="en-US"/>
        </w:rPr>
      </w:pPr>
    </w:p>
    <w:tbl>
      <w:tblPr>
        <w:tblStyle w:val="PlainTable11"/>
        <w:tblpPr w:leftFromText="141" w:rightFromText="141" w:vertAnchor="text" w:horzAnchor="page" w:tblpX="457" w:tblpY="11"/>
        <w:tblW w:w="11271" w:type="dxa"/>
        <w:tblLook w:val="04A0" w:firstRow="1" w:lastRow="0" w:firstColumn="1" w:lastColumn="0" w:noHBand="0" w:noVBand="1"/>
      </w:tblPr>
      <w:tblGrid>
        <w:gridCol w:w="2405"/>
        <w:gridCol w:w="1985"/>
        <w:gridCol w:w="1701"/>
        <w:gridCol w:w="1842"/>
        <w:gridCol w:w="1701"/>
        <w:gridCol w:w="1637"/>
      </w:tblGrid>
      <w:tr w:rsidR="003C2F51" w:rsidRPr="00D83BC3" w:rsidTr="00895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C2F51" w:rsidRPr="00686B36" w:rsidRDefault="003C2F51" w:rsidP="00895F15">
            <w:pPr>
              <w:rPr>
                <w:rFonts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D83BC3" w:rsidRDefault="003C2F51" w:rsidP="00895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D83BC3">
              <w:rPr>
                <w:rFonts w:cs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D83BC3" w:rsidRDefault="003C2F51" w:rsidP="00895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ild o</w:t>
            </w:r>
            <w:r w:rsidRPr="00D83BC3">
              <w:rPr>
                <w:rFonts w:cs="Times New Roman"/>
                <w:sz w:val="20"/>
                <w:szCs w:val="20"/>
                <w:lang w:val="en-GB"/>
              </w:rPr>
              <w:t>steopeni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D83BC3" w:rsidRDefault="003C2F51" w:rsidP="00895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evere o</w:t>
            </w:r>
            <w:r w:rsidRPr="00D83BC3">
              <w:rPr>
                <w:rFonts w:cs="Times New Roman"/>
                <w:sz w:val="20"/>
                <w:szCs w:val="20"/>
                <w:lang w:val="en-GB"/>
              </w:rPr>
              <w:t>steopen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D83BC3" w:rsidRDefault="003C2F51" w:rsidP="00895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D83BC3">
              <w:rPr>
                <w:rFonts w:cs="Times New Roman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F51" w:rsidRPr="00D83BC3" w:rsidRDefault="003C2F51" w:rsidP="00895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D83BC3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3C2F51" w:rsidRPr="00D76594" w:rsidTr="00895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C2F51" w:rsidRPr="00177915" w:rsidRDefault="003C2F51" w:rsidP="00895F15">
            <w:pPr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5A5580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 xml:space="preserve">CTX </w:t>
            </w:r>
            <w:r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fasting</w:t>
            </w:r>
            <w:r w:rsidRPr="005A5580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(ng/m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55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 xml:space="preserve"> (0.238-0.489)</w:t>
            </w:r>
          </w:p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5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355524">
              <w:rPr>
                <w:rFonts w:cs="Times New Roman"/>
                <w:sz w:val="20"/>
                <w:szCs w:val="20"/>
                <w:lang w:val="en-GB"/>
              </w:rPr>
              <w:t>0.417 ± 0.149</w:t>
            </w:r>
          </w:p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19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355524">
              <w:rPr>
                <w:rFonts w:cs="Times New Roman"/>
                <w:sz w:val="20"/>
                <w:szCs w:val="20"/>
                <w:lang w:val="en-GB"/>
              </w:rPr>
              <w:t>0.455 ± 0.181</w:t>
            </w:r>
          </w:p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3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355524">
              <w:rPr>
                <w:rFonts w:cs="Times New Roman"/>
                <w:sz w:val="20"/>
                <w:szCs w:val="20"/>
                <w:lang w:val="en-GB"/>
              </w:rPr>
              <w:t>0.584 ± 0.204</w:t>
            </w:r>
          </w:p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355524">
              <w:rPr>
                <w:rFonts w:cs="Times New Roman"/>
                <w:sz w:val="20"/>
                <w:szCs w:val="20"/>
                <w:lang w:val="en-GB"/>
              </w:rPr>
              <w:t>0.429 ± 0.183</w:t>
            </w:r>
          </w:p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119)</w:t>
            </w:r>
          </w:p>
        </w:tc>
      </w:tr>
      <w:tr w:rsidR="003C2F51" w:rsidRPr="00D76594" w:rsidTr="00895F15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C2F51" w:rsidRPr="0031023D" w:rsidRDefault="003C2F51" w:rsidP="00895F1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A5580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 xml:space="preserve">CTX </w:t>
            </w:r>
            <w:r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non-fasting</w:t>
            </w:r>
            <w:r w:rsidRPr="005A5580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(ng/m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288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0.146</w:t>
            </w:r>
          </w:p>
          <w:p w:rsidR="003C2F51" w:rsidRPr="00D7659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378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0.255</w:t>
            </w:r>
          </w:p>
          <w:p w:rsidR="003C2F51" w:rsidRPr="00D7659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9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372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0.185</w:t>
            </w:r>
          </w:p>
          <w:p w:rsidR="003C2F51" w:rsidRPr="00D7659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225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0.152</w:t>
            </w:r>
          </w:p>
          <w:p w:rsidR="003C2F51" w:rsidRPr="00D7659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2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331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0.186</w:t>
            </w:r>
          </w:p>
          <w:p w:rsidR="003C2F51" w:rsidRPr="00D7659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41)</w:t>
            </w:r>
          </w:p>
        </w:tc>
      </w:tr>
      <w:tr w:rsidR="003C2F51" w:rsidRPr="00355524" w:rsidTr="00895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C2F51" w:rsidRPr="0031023D" w:rsidRDefault="003C2F51" w:rsidP="00895F1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A5580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 xml:space="preserve">CTX </w:t>
            </w:r>
            <w:r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 xml:space="preserve"> all </w:t>
            </w:r>
            <w:r w:rsidRPr="005A5580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(ng/m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44 (0.226-0.464)</w:t>
            </w:r>
          </w:p>
          <w:p w:rsidR="003C2F51" w:rsidRPr="0035552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7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404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0.186</w:t>
            </w:r>
          </w:p>
          <w:p w:rsidR="003C2F51" w:rsidRPr="0035552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2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432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0.184</w:t>
            </w:r>
          </w:p>
          <w:p w:rsidR="003C2F51" w:rsidRPr="0035552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4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512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0.240</w:t>
            </w:r>
          </w:p>
          <w:p w:rsidR="003C2F51" w:rsidRPr="0035552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10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404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0.189</w:t>
            </w:r>
          </w:p>
          <w:p w:rsidR="003C2F51" w:rsidRPr="0035552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160)</w:t>
            </w:r>
          </w:p>
        </w:tc>
      </w:tr>
      <w:tr w:rsidR="003C2F51" w:rsidRPr="00355524" w:rsidTr="00895F15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C2F51" w:rsidRPr="0026323B" w:rsidRDefault="003C2F51" w:rsidP="00895F15">
            <w:pPr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p (fasting vs non-fasting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35552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35552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35552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35552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F51" w:rsidRPr="0035552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3C2F51" w:rsidRPr="00D76594" w:rsidTr="00895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C2F51" w:rsidRPr="00D76594" w:rsidTr="00895F15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5A5580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P1NP</w:t>
            </w:r>
            <w:r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 xml:space="preserve"> fasting</w:t>
            </w:r>
            <w:r w:rsidRPr="005A5580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 xml:space="preserve"> (ng/m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355524">
              <w:rPr>
                <w:rFonts w:cs="Times New Roman"/>
                <w:sz w:val="20"/>
                <w:szCs w:val="20"/>
                <w:lang w:val="en-GB"/>
              </w:rPr>
              <w:t>52.33 (41.87-66.61)</w:t>
            </w:r>
          </w:p>
          <w:p w:rsidR="003C2F51" w:rsidRPr="00D7659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5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355524">
              <w:rPr>
                <w:rFonts w:cs="Times New Roman"/>
                <w:sz w:val="20"/>
                <w:szCs w:val="20"/>
                <w:lang w:val="en-GB"/>
              </w:rPr>
              <w:t>63.84 ± 35.18</w:t>
            </w:r>
          </w:p>
          <w:p w:rsidR="003C2F51" w:rsidRPr="00D7659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19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355524">
              <w:rPr>
                <w:rFonts w:cs="Times New Roman"/>
                <w:sz w:val="20"/>
                <w:szCs w:val="20"/>
                <w:lang w:val="en-GB"/>
              </w:rPr>
              <w:t>59.75 ± 24.80</w:t>
            </w:r>
          </w:p>
          <w:p w:rsidR="003C2F51" w:rsidRPr="00D7659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3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355524">
              <w:rPr>
                <w:rFonts w:cs="Times New Roman"/>
                <w:sz w:val="20"/>
                <w:szCs w:val="20"/>
                <w:lang w:val="en-GB"/>
              </w:rPr>
              <w:t>70.73 ± 26.78</w:t>
            </w:r>
          </w:p>
          <w:p w:rsidR="003C2F51" w:rsidRPr="00D7659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355524">
              <w:rPr>
                <w:rFonts w:cs="Times New Roman"/>
                <w:sz w:val="20"/>
                <w:szCs w:val="20"/>
                <w:lang w:val="en-GB"/>
              </w:rPr>
              <w:t>60.56 ± 28.95</w:t>
            </w:r>
          </w:p>
          <w:p w:rsidR="003C2F51" w:rsidRPr="00D7659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119)</w:t>
            </w:r>
          </w:p>
        </w:tc>
      </w:tr>
      <w:tr w:rsidR="003C2F51" w:rsidRPr="00D76594" w:rsidTr="00895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C2F51" w:rsidRPr="005A5580" w:rsidRDefault="003C2F51" w:rsidP="00895F15">
            <w:pPr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5A5580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P1NP</w:t>
            </w:r>
            <w:r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 xml:space="preserve"> non-fasting</w:t>
            </w:r>
            <w:r w:rsidRPr="005A5580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 xml:space="preserve"> (ng/m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52.65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17.87</w:t>
            </w:r>
          </w:p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65.90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29.23</w:t>
            </w:r>
          </w:p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9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58.81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22.33</w:t>
            </w:r>
          </w:p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76.44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37.00</w:t>
            </w:r>
          </w:p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2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58.67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22.92</w:t>
            </w:r>
          </w:p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41)</w:t>
            </w:r>
          </w:p>
        </w:tc>
      </w:tr>
      <w:tr w:rsidR="003C2F51" w:rsidRPr="00355524" w:rsidTr="00895F15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C2F51" w:rsidRPr="005A5580" w:rsidRDefault="003C2F51" w:rsidP="00895F15">
            <w:pPr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5A5580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P1NP</w:t>
            </w:r>
            <w:r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 xml:space="preserve"> all</w:t>
            </w:r>
            <w:r w:rsidRPr="005A5580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 xml:space="preserve"> (ng/m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1.19 (39.21-66.48)</w:t>
            </w:r>
          </w:p>
          <w:p w:rsidR="003C2F51" w:rsidRPr="0035552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7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64.50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32.85</w:t>
            </w:r>
          </w:p>
          <w:p w:rsidR="003C2F51" w:rsidRPr="0035552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2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59.49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23.91</w:t>
            </w:r>
          </w:p>
          <w:p w:rsidR="003C2F51" w:rsidRPr="0035552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4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71.87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26.76</w:t>
            </w:r>
          </w:p>
          <w:p w:rsidR="003C2F51" w:rsidRPr="0035552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10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F51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60.08 </w:t>
            </w:r>
            <w:r w:rsidRPr="00355524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27.48</w:t>
            </w:r>
          </w:p>
          <w:p w:rsidR="003C2F51" w:rsidRPr="00355524" w:rsidRDefault="003C2F51" w:rsidP="00895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n=160)</w:t>
            </w:r>
          </w:p>
        </w:tc>
      </w:tr>
      <w:tr w:rsidR="003C2F51" w:rsidRPr="00D76594" w:rsidTr="00895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C2F51" w:rsidRPr="0026323B" w:rsidRDefault="003C2F51" w:rsidP="00895F15">
            <w:pPr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p (fasting vs non-fasting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F51" w:rsidRPr="00D76594" w:rsidRDefault="003C2F51" w:rsidP="00895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71</w:t>
            </w:r>
          </w:p>
        </w:tc>
      </w:tr>
    </w:tbl>
    <w:p w:rsidR="003C2F51" w:rsidRPr="00406CEB" w:rsidRDefault="003C2F51" w:rsidP="003C2F51">
      <w:pPr>
        <w:rPr>
          <w:rFonts w:cs="Times New Roman"/>
          <w:i/>
          <w:szCs w:val="24"/>
          <w:lang w:val="en-US"/>
        </w:rPr>
      </w:pPr>
    </w:p>
    <w:p w:rsidR="003C2F51" w:rsidRPr="00406CEB" w:rsidRDefault="003C2F51" w:rsidP="003C2F51">
      <w:pPr>
        <w:rPr>
          <w:lang w:val="en-US"/>
        </w:rPr>
      </w:pPr>
    </w:p>
    <w:p w:rsidR="003C2F51" w:rsidRDefault="003C2F51" w:rsidP="003C2F51"/>
    <w:p w:rsidR="00D25CA5" w:rsidRDefault="00DC6DDA"/>
    <w:sectPr w:rsidR="00D25CA5" w:rsidSect="00F53CEA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DDA" w:rsidRDefault="00DC6DDA">
      <w:pPr>
        <w:spacing w:line="240" w:lineRule="auto"/>
      </w:pPr>
      <w:r>
        <w:separator/>
      </w:r>
    </w:p>
  </w:endnote>
  <w:endnote w:type="continuationSeparator" w:id="0">
    <w:p w:rsidR="00DC6DDA" w:rsidRDefault="00DC6D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DDA" w:rsidRDefault="00DC6DDA">
      <w:pPr>
        <w:spacing w:line="240" w:lineRule="auto"/>
      </w:pPr>
      <w:r>
        <w:separator/>
      </w:r>
    </w:p>
  </w:footnote>
  <w:footnote w:type="continuationSeparator" w:id="0">
    <w:p w:rsidR="00DC6DDA" w:rsidRDefault="00DC6D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2370" w:rsidRPr="002163F2" w:rsidRDefault="00DC6DDA">
    <w:pPr>
      <w:pStyle w:val="Sidehoved"/>
      <w:rPr>
        <w:lang w:val="en-GB"/>
      </w:rPr>
    </w:pPr>
    <w:sdt>
      <w:sdtPr>
        <w:id w:val="499007360"/>
        <w:docPartObj>
          <w:docPartGallery w:val="Page Numbers (Top of Page)"/>
          <w:docPartUnique/>
        </w:docPartObj>
      </w:sdtPr>
      <w:sdtEndPr/>
      <w:sdtContent>
        <w:r w:rsidR="007E2396">
          <w:fldChar w:fldCharType="begin"/>
        </w:r>
        <w:r w:rsidR="007E2396">
          <w:instrText>PAGE   \* MERGEFORMAT</w:instrText>
        </w:r>
        <w:r w:rsidR="007E2396">
          <w:fldChar w:fldCharType="separate"/>
        </w:r>
        <w:r>
          <w:rPr>
            <w:noProof/>
          </w:rPr>
          <w:t>1</w:t>
        </w:r>
        <w:r w:rsidR="007E2396">
          <w:fldChar w:fldCharType="end"/>
        </w:r>
      </w:sdtContent>
    </w:sdt>
    <w:r w:rsidR="007E2396">
      <w:tab/>
    </w:r>
    <w:r w:rsidR="007E2396">
      <w:tab/>
    </w:r>
    <w:r w:rsidR="007E2396" w:rsidRPr="002163F2">
      <w:rPr>
        <w:lang w:val="en-GB"/>
      </w:rPr>
      <w:t>Osteoporosis and HIV</w:t>
    </w:r>
  </w:p>
  <w:p w:rsidR="00082370" w:rsidRPr="002163F2" w:rsidRDefault="00DC6DDA" w:rsidP="00F53CEA">
    <w:pPr>
      <w:pStyle w:val="Sidehoved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10D"/>
    <w:rsid w:val="0019310D"/>
    <w:rsid w:val="00312A67"/>
    <w:rsid w:val="003C2F51"/>
    <w:rsid w:val="004F26AB"/>
    <w:rsid w:val="00640533"/>
    <w:rsid w:val="007876CB"/>
    <w:rsid w:val="007E2396"/>
    <w:rsid w:val="009403CB"/>
    <w:rsid w:val="009666E4"/>
    <w:rsid w:val="00B848FE"/>
    <w:rsid w:val="00CD6683"/>
    <w:rsid w:val="00DC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9603C"/>
  <w15:chartTrackingRefBased/>
  <w15:docId w15:val="{FC57513E-A78C-40C6-B2D1-3E5594C74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F51"/>
    <w:pPr>
      <w:spacing w:after="0" w:line="360" w:lineRule="auto"/>
    </w:pPr>
    <w:rPr>
      <w:rFonts w:ascii="Times New Roman" w:hAnsi="Times New Roman"/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C2F51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3C2F51"/>
    <w:rPr>
      <w:rFonts w:ascii="Times New Roman" w:eastAsiaTheme="majorEastAsia" w:hAnsi="Times New Roman" w:cstheme="majorBidi"/>
      <w:b/>
      <w:sz w:val="26"/>
      <w:szCs w:val="26"/>
    </w:rPr>
  </w:style>
  <w:style w:type="table" w:customStyle="1" w:styleId="PlainTable11">
    <w:name w:val="Plain Table 11"/>
    <w:basedOn w:val="Tabel-Normal"/>
    <w:uiPriority w:val="41"/>
    <w:rsid w:val="003C2F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ehoved">
    <w:name w:val="header"/>
    <w:basedOn w:val="Normal"/>
    <w:link w:val="SidehovedTegn"/>
    <w:uiPriority w:val="99"/>
    <w:unhideWhenUsed/>
    <w:rsid w:val="003C2F51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C2F51"/>
    <w:rPr>
      <w:rFonts w:ascii="Times New Roman" w:hAnsi="Times New Roman"/>
      <w:sz w:val="24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C2F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C2F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628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Overskrifter</vt:lpstr>
      </vt:variant>
      <vt:variant>
        <vt:i4>3</vt:i4>
      </vt:variant>
    </vt:vector>
  </HeadingPairs>
  <TitlesOfParts>
    <vt:vector size="4" baseType="lpstr">
      <vt:lpstr/>
      <vt:lpstr>    Investigation of Osteoporosis in Persons Living with Human Immunodeficiency Viru</vt:lpstr>
      <vt:lpstr>    </vt:lpstr>
      <vt:lpstr>    Supplemental material</vt:lpstr>
    </vt:vector>
  </TitlesOfParts>
  <Company>Aarhus University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Bruhn Rosendahl</dc:creator>
  <cp:keywords/>
  <dc:description/>
  <cp:lastModifiedBy>Simone Bruhn Rosendahl</cp:lastModifiedBy>
  <cp:revision>2</cp:revision>
  <dcterms:created xsi:type="dcterms:W3CDTF">2025-04-20T10:32:00Z</dcterms:created>
  <dcterms:modified xsi:type="dcterms:W3CDTF">2025-04-20T10:32:00Z</dcterms:modified>
</cp:coreProperties>
</file>